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75" w:type="dxa"/>
        <w:tblInd w:w="93" w:type="dxa"/>
        <w:tblLook w:val="04A0" w:firstRow="1" w:lastRow="0" w:firstColumn="1" w:lastColumn="0" w:noHBand="0" w:noVBand="1"/>
      </w:tblPr>
      <w:tblGrid>
        <w:gridCol w:w="2540"/>
        <w:gridCol w:w="3595"/>
        <w:gridCol w:w="2340"/>
        <w:gridCol w:w="720"/>
        <w:gridCol w:w="960"/>
        <w:gridCol w:w="960"/>
        <w:gridCol w:w="1260"/>
      </w:tblGrid>
      <w:tr w:rsidR="00510AD3" w:rsidRPr="001E10CC" w:rsidTr="008A68CF">
        <w:trPr>
          <w:trHeight w:val="810"/>
        </w:trPr>
        <w:tc>
          <w:tcPr>
            <w:tcW w:w="12375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0AD3" w:rsidRPr="00FA01D1" w:rsidRDefault="00FA01D1" w:rsidP="00FA01D1">
            <w:pPr>
              <w:spacing w:after="0" w:line="240" w:lineRule="auto"/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Table S4: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Top models of bird metrics with Δ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AIC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bscript"/>
              </w:rPr>
              <w:t>c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≤ 2.0. 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>Predictor variables in the full (global) models of each response variable included % cover of Forbs (Forbs) and warm-season grasses (WSG), vertical vegetation density (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,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>, and % agriculture (Ag) and grassland (Grassland) within 1 km.</w:t>
            </w:r>
          </w:p>
        </w:tc>
      </w:tr>
      <w:tr w:rsidR="00FA01D1" w:rsidRPr="001E10CC" w:rsidTr="00316308">
        <w:trPr>
          <w:trHeight w:val="360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01D1" w:rsidRPr="00FA01D1" w:rsidRDefault="00FA01D1" w:rsidP="00510AD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5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A01D1" w:rsidRPr="00FA01D1" w:rsidRDefault="00FA01D1" w:rsidP="00FA01D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 xml:space="preserve">Predictor variables in </w:t>
            </w:r>
            <w:proofErr w:type="spellStart"/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model</w:t>
            </w:r>
            <w:r w:rsidRPr="00FA01D1">
              <w:rPr>
                <w:rFonts w:eastAsia="Times New Roman" w:cs="Times New Roman"/>
                <w:b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01D1" w:rsidRPr="00FA01D1" w:rsidRDefault="00FA01D1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01D1" w:rsidRPr="00FA01D1" w:rsidRDefault="00FA01D1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FA01D1" w:rsidRPr="00FA01D1" w:rsidRDefault="00FA01D1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1D1" w:rsidRPr="00FA01D1" w:rsidRDefault="00FA01D1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  <w:tr w:rsidR="00510AD3" w:rsidRPr="001E10CC" w:rsidTr="008A68CF">
        <w:trPr>
          <w:trHeight w:val="375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Response variable</w:t>
            </w:r>
          </w:p>
        </w:tc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Local vegetation variabl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Landscape variabl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AIC</w:t>
            </w:r>
            <w:r w:rsidRPr="00FA01D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 xml:space="preserve">Δ </w:t>
            </w:r>
            <w:proofErr w:type="spellStart"/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AIC</w:t>
            </w:r>
            <w:r w:rsidRPr="00FA01D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FA01D1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FA01D1">
              <w:rPr>
                <w:rFonts w:eastAsia="Times New Roman" w:cs="Times New Roman"/>
                <w:b/>
                <w:color w:val="000000"/>
                <w:szCs w:val="24"/>
              </w:rPr>
              <w:t>w</w:t>
            </w:r>
            <w:r w:rsidRPr="00FA01D1">
              <w:rPr>
                <w:rFonts w:eastAsia="Times New Roman" w:cs="Times New Roman"/>
                <w:b/>
                <w:color w:val="000000"/>
                <w:szCs w:val="24"/>
                <w:vertAlign w:val="subscript"/>
              </w:rPr>
              <w:t>i</w:t>
            </w:r>
            <w:proofErr w:type="spellEnd"/>
          </w:p>
        </w:tc>
      </w:tr>
      <w:tr w:rsidR="00510AD3" w:rsidRPr="001E10CC" w:rsidTr="008A68CF">
        <w:trPr>
          <w:trHeight w:val="300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Bird species richness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Forb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82.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84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</w:t>
            </w:r>
            <w:r w:rsidR="00E76735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84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Total bird density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76735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9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76735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E76735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9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  <w:bookmarkStart w:id="0" w:name="_GoBack"/>
        <w:bookmarkEnd w:id="0"/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</w:t>
            </w:r>
            <w:r w:rsidR="00E76735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E76735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9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SGCN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+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6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6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+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+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7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8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+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8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+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8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+ WSG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8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 + WSG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5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Red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>winged blackbird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34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Song sparrow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4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2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A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3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A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C5C4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+ Forbs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+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C5C4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+ A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3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0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lastRenderedPageBreak/>
              <w:t>Common yellowthroat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77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Forbs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78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WSG + </w:t>
            </w:r>
            <w:proofErr w:type="spellStart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="00510AD3"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79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Dickcissel</w:t>
            </w:r>
            <w:proofErr w:type="spellEnd"/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510AD3" w:rsidRPr="001E10CC" w:rsidTr="00FA01D1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1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</w:tr>
      <w:tr w:rsidR="00510AD3" w:rsidRPr="001E10CC" w:rsidTr="008A68CF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+ WSG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F67ABB">
              <w:rPr>
                <w:rFonts w:eastAsia="Times New Roman" w:cs="Times New Roman"/>
                <w:color w:val="000000"/>
                <w:szCs w:val="24"/>
              </w:rPr>
              <w:t>−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Rob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Ag + Grassland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2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510AD3" w:rsidRPr="001E10CC" w:rsidTr="008A68CF">
        <w:trPr>
          <w:trHeight w:val="300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F67ABB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−</w:t>
            </w:r>
            <w:r w:rsidR="00510AD3" w:rsidRPr="001E10CC">
              <w:rPr>
                <w:rFonts w:eastAsia="Times New Roman" w:cs="Times New Roman"/>
                <w:color w:val="000000"/>
                <w:szCs w:val="24"/>
              </w:rPr>
              <w:t xml:space="preserve"> Forb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+ Grasslan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2.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0AD3" w:rsidRPr="001E10CC" w:rsidRDefault="00510AD3" w:rsidP="00510A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</w:tr>
    </w:tbl>
    <w:p w:rsidR="00E90FC9" w:rsidRDefault="00E76735" w:rsidP="00FA01D1"/>
    <w:sectPr w:rsidR="00E90FC9" w:rsidSect="00A13234"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AD3"/>
    <w:rsid w:val="00267845"/>
    <w:rsid w:val="00316308"/>
    <w:rsid w:val="00350FD3"/>
    <w:rsid w:val="00510AD3"/>
    <w:rsid w:val="005C5C43"/>
    <w:rsid w:val="005F532B"/>
    <w:rsid w:val="007B5D7A"/>
    <w:rsid w:val="008A68CF"/>
    <w:rsid w:val="009B27D2"/>
    <w:rsid w:val="00A13234"/>
    <w:rsid w:val="00E76735"/>
    <w:rsid w:val="00F67ABB"/>
    <w:rsid w:val="00FA0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AD3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AD3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ter Blank</dc:creator>
  <cp:lastModifiedBy>Peter Blank</cp:lastModifiedBy>
  <cp:revision>4</cp:revision>
  <dcterms:created xsi:type="dcterms:W3CDTF">2014-09-18T19:12:00Z</dcterms:created>
  <dcterms:modified xsi:type="dcterms:W3CDTF">2014-09-18T19:28:00Z</dcterms:modified>
</cp:coreProperties>
</file>